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8048D" w14:textId="77777777" w:rsidR="001353D6" w:rsidRDefault="001353D6" w:rsidP="001353D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817"/>
        <w:gridCol w:w="1218"/>
        <w:gridCol w:w="1218"/>
        <w:gridCol w:w="1033"/>
        <w:gridCol w:w="1260"/>
        <w:gridCol w:w="3870"/>
      </w:tblGrid>
      <w:tr w:rsidR="008A2817" w:rsidRPr="008A2817" w14:paraId="09863860" w14:textId="77777777" w:rsidTr="008A2817">
        <w:trPr>
          <w:trHeight w:val="600"/>
        </w:trPr>
        <w:tc>
          <w:tcPr>
            <w:tcW w:w="93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D7317E" w14:textId="77777777" w:rsidR="008A2817" w:rsidRDefault="008A2817" w:rsidP="008A2817">
            <w:pPr>
              <w:spacing w:after="0" w:line="240" w:lineRule="auto"/>
              <w:ind w:left="-108" w:firstLine="1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ble S1. Q-PCR primers used for the </w:t>
            </w:r>
            <w:proofErr w:type="spellStart"/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P-qPCR</w:t>
            </w:r>
            <w:proofErr w:type="spellEnd"/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lidation of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ected unique binding regions 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tracted from </w:t>
            </w:r>
            <w:proofErr w:type="spellStart"/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P-seq</w:t>
            </w:r>
            <w:proofErr w:type="spellEnd"/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alysis</w:t>
            </w:r>
          </w:p>
          <w:p w14:paraId="24130A7E" w14:textId="3E715B41" w:rsidR="008A2817" w:rsidRPr="008A2817" w:rsidRDefault="008A2817" w:rsidP="008A2817">
            <w:pPr>
              <w:spacing w:after="0" w:line="240" w:lineRule="auto"/>
              <w:ind w:left="-108" w:firstLine="1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2817" w:rsidRPr="008A2817" w14:paraId="52EA9780" w14:textId="77777777" w:rsidTr="008A2817">
        <w:trPr>
          <w:trHeight w:val="315"/>
        </w:trPr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D81FB" w14:textId="660F6F4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0627C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F02E5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EC87B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sest Ge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E06DA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9AFD1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mer sequence 5’-3’ </w:t>
            </w:r>
          </w:p>
        </w:tc>
      </w:tr>
      <w:tr w:rsidR="008A2817" w:rsidRPr="008A2817" w14:paraId="39FA5BC7" w14:textId="77777777" w:rsidTr="008A2817">
        <w:trPr>
          <w:trHeight w:val="300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C2FAA5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164A0F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497602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23EB2F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49771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02135C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A4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AD8D7C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-onl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9873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TTGACCAGACAAGATGGG</w:t>
            </w:r>
          </w:p>
        </w:tc>
      </w:tr>
      <w:tr w:rsidR="008A2817" w:rsidRPr="008A2817" w14:paraId="60FEF7D5" w14:textId="77777777" w:rsidTr="008A2817">
        <w:trPr>
          <w:trHeight w:val="300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FBFA0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75144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56602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73F6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93D99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CD9D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v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AACCGCTGGCGACCTT</w:t>
            </w:r>
          </w:p>
        </w:tc>
      </w:tr>
      <w:tr w:rsidR="008A2817" w:rsidRPr="008A2817" w14:paraId="410AE733" w14:textId="77777777" w:rsidTr="008A2817">
        <w:trPr>
          <w:trHeight w:val="300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768C95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FC00AD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725042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B2D0C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72514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012E26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54544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-onl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E869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CTCTGCTCTCGTCCATC</w:t>
            </w:r>
          </w:p>
        </w:tc>
      </w:tr>
      <w:tr w:rsidR="008A2817" w:rsidRPr="008A2817" w14:paraId="666FF6B6" w14:textId="77777777" w:rsidTr="008A2817">
        <w:trPr>
          <w:trHeight w:val="300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46E4F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8C448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EFA76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B67E5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D8CB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129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v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TAGGTGGTTTGGGCTT</w:t>
            </w:r>
          </w:p>
        </w:tc>
      </w:tr>
      <w:tr w:rsidR="008A2817" w:rsidRPr="008A2817" w14:paraId="74E722FF" w14:textId="77777777" w:rsidTr="008A2817">
        <w:trPr>
          <w:trHeight w:val="300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58909C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B0B17A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51179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955216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5127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7AFBBF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FTN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189B7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-onl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1E0BB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ATGGTAAAGTGCCCTC</w:t>
            </w:r>
          </w:p>
        </w:tc>
      </w:tr>
      <w:tr w:rsidR="008A2817" w:rsidRPr="008A2817" w14:paraId="5FDFA610" w14:textId="77777777" w:rsidTr="008A2817">
        <w:trPr>
          <w:trHeight w:val="300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69243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5F778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39C59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1CF6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0FABA3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89602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v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TGGGTGATCGCCTCTC</w:t>
            </w:r>
          </w:p>
        </w:tc>
      </w:tr>
      <w:tr w:rsidR="008A2817" w:rsidRPr="008A2817" w14:paraId="19CAEEC4" w14:textId="77777777" w:rsidTr="008A2817">
        <w:trPr>
          <w:trHeight w:val="300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F29DC3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9B1588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23771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95FE7D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2384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50D375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NR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CD055F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-onl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3ED7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AGAGAAAGGCAGATCA</w:t>
            </w:r>
          </w:p>
        </w:tc>
      </w:tr>
      <w:tr w:rsidR="008A2817" w:rsidRPr="008A2817" w14:paraId="5711AF51" w14:textId="77777777" w:rsidTr="008A2817">
        <w:trPr>
          <w:trHeight w:val="300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8F93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EC0FC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E616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DCA9A7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54CB3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C518F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v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CGGTAAAGGGTCGCTG</w:t>
            </w:r>
          </w:p>
        </w:tc>
      </w:tr>
      <w:tr w:rsidR="008A2817" w:rsidRPr="008A2817" w14:paraId="4CB60897" w14:textId="77777777" w:rsidTr="008A2817">
        <w:trPr>
          <w:trHeight w:val="300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7FA47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D66F75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8539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7EB4B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863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E8C3AC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P2K7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A797D7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R-onl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904B2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GAGCGATCGGGAATTG</w:t>
            </w:r>
          </w:p>
        </w:tc>
      </w:tr>
      <w:tr w:rsidR="008A2817" w:rsidRPr="008A2817" w14:paraId="5CD23DC5" w14:textId="77777777" w:rsidTr="008A2817">
        <w:trPr>
          <w:trHeight w:val="300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46038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C3C9A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DCE50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0C241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926BC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FBC28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v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ACGCCACCTAGAGCTC</w:t>
            </w:r>
          </w:p>
        </w:tc>
      </w:tr>
      <w:tr w:rsidR="008A2817" w:rsidRPr="008A2817" w14:paraId="1CA87722" w14:textId="77777777" w:rsidTr="008A2817">
        <w:trPr>
          <w:trHeight w:val="300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989659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CC7766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18732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0D5E32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1882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E36B58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PO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99FE3C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R-onl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B39E3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TGACAGCATTTCCTTG</w:t>
            </w:r>
          </w:p>
        </w:tc>
      </w:tr>
      <w:tr w:rsidR="008A2817" w:rsidRPr="008A2817" w14:paraId="1F391976" w14:textId="77777777" w:rsidTr="008A2817">
        <w:trPr>
          <w:trHeight w:val="300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F19A3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7443A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13FE2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CA0A2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B5765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490EF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v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AGGCCAATTAGAGCGAG</w:t>
            </w:r>
          </w:p>
        </w:tc>
      </w:tr>
      <w:tr w:rsidR="008A2817" w:rsidRPr="008A2817" w14:paraId="1021D2C0" w14:textId="77777777" w:rsidTr="008A2817">
        <w:trPr>
          <w:trHeight w:val="300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28846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82DF6A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9664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C1B442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973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2D1E25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L2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EA46EF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R-onl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02254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CTACGCAGACGCAAAG</w:t>
            </w:r>
          </w:p>
        </w:tc>
      </w:tr>
      <w:tr w:rsidR="008A2817" w:rsidRPr="008A2817" w14:paraId="3B70AAD5" w14:textId="77777777" w:rsidTr="008A2817">
        <w:trPr>
          <w:trHeight w:val="300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EC83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4F113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15E2A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63943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FAE88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778687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v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AAGTGATTAGTGCGGCC</w:t>
            </w:r>
          </w:p>
        </w:tc>
      </w:tr>
      <w:tr w:rsidR="008A2817" w:rsidRPr="008A2817" w14:paraId="0AAC13A2" w14:textId="77777777" w:rsidTr="008A2817">
        <w:trPr>
          <w:trHeight w:val="300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567349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91A36A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17193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708ED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1728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5E49C2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RCC6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407344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R-onl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2BEBD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AGAAGCTGGTTGGGGA</w:t>
            </w:r>
          </w:p>
        </w:tc>
      </w:tr>
      <w:tr w:rsidR="008A2817" w:rsidRPr="008A2817" w14:paraId="506B8597" w14:textId="77777777" w:rsidTr="008A2817">
        <w:trPr>
          <w:trHeight w:val="300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9DF75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E486D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D248F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06D2D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9080E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6B71C" w14:textId="77777777" w:rsidR="008A2817" w:rsidRPr="008A2817" w:rsidRDefault="008A2817" w:rsidP="008A2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v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TCGGTCCCAATCAACGC</w:t>
            </w:r>
          </w:p>
        </w:tc>
      </w:tr>
    </w:tbl>
    <w:p w14:paraId="39ABD04E" w14:textId="77777777" w:rsidR="001353D6" w:rsidRDefault="001353D6" w:rsidP="001353D6">
      <w:pPr>
        <w:rPr>
          <w:rFonts w:ascii="Arial" w:hAnsi="Arial" w:cs="Arial"/>
          <w:sz w:val="24"/>
        </w:rPr>
      </w:pPr>
    </w:p>
    <w:p w14:paraId="0F631349" w14:textId="77777777" w:rsidR="001353D6" w:rsidRDefault="001353D6" w:rsidP="001353D6">
      <w:pPr>
        <w:rPr>
          <w:rFonts w:ascii="Arial" w:hAnsi="Arial" w:cs="Arial"/>
          <w:sz w:val="24"/>
        </w:rPr>
      </w:pPr>
    </w:p>
    <w:sectPr w:rsidR="001353D6" w:rsidSect="009C33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3D6"/>
    <w:rsid w:val="0004489C"/>
    <w:rsid w:val="000C6073"/>
    <w:rsid w:val="001353D6"/>
    <w:rsid w:val="002E0416"/>
    <w:rsid w:val="00383F05"/>
    <w:rsid w:val="00594455"/>
    <w:rsid w:val="005B782F"/>
    <w:rsid w:val="005D48CA"/>
    <w:rsid w:val="00623606"/>
    <w:rsid w:val="008A0257"/>
    <w:rsid w:val="008A2817"/>
    <w:rsid w:val="009C3365"/>
    <w:rsid w:val="00A53D0F"/>
    <w:rsid w:val="00A77985"/>
    <w:rsid w:val="00D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C322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3D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53D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1353D6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1353D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3D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3D6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4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41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416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4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416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3D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53D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1353D6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1353D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3D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3D6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4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41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416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4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416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atthews</dc:creator>
  <cp:keywords/>
  <dc:description/>
  <cp:lastModifiedBy>Jason Matthews</cp:lastModifiedBy>
  <cp:revision>2</cp:revision>
  <dcterms:created xsi:type="dcterms:W3CDTF">2016-11-30T09:38:00Z</dcterms:created>
  <dcterms:modified xsi:type="dcterms:W3CDTF">2016-11-30T09:38:00Z</dcterms:modified>
</cp:coreProperties>
</file>